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6183A" w14:textId="42A8B981" w:rsidR="00683889" w:rsidRPr="002F4AB9" w:rsidRDefault="00E875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2F4AB9" w:rsidRPr="002F4AB9">
        <w:rPr>
          <w:rFonts w:ascii="Times New Roman" w:hAnsi="Times New Roman"/>
          <w:b/>
          <w:bCs/>
          <w:sz w:val="24"/>
          <w:szCs w:val="24"/>
        </w:rPr>
        <w:t>T</w:t>
      </w:r>
      <w:r w:rsidR="002F4AB9" w:rsidRPr="002F4AB9">
        <w:rPr>
          <w:rFonts w:ascii="Times New Roman" w:hAnsi="Times New Roman"/>
          <w:b/>
          <w:bCs/>
          <w:caps/>
          <w:sz w:val="24"/>
          <w:szCs w:val="24"/>
        </w:rPr>
        <w:t>able</w:t>
      </w:r>
      <w:r w:rsidR="002F4AB9" w:rsidRPr="002F4AB9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="002F4AB9" w:rsidRPr="002F4AB9">
        <w:rPr>
          <w:rFonts w:ascii="Times New Roman" w:hAnsi="Times New Roman"/>
          <w:sz w:val="24"/>
          <w:szCs w:val="24"/>
        </w:rPr>
        <w:t xml:space="preserve"> Information of two studies retrieved from the </w:t>
      </w:r>
      <w:proofErr w:type="spellStart"/>
      <w:r w:rsidR="002F4AB9" w:rsidRPr="002F4AB9">
        <w:rPr>
          <w:rFonts w:ascii="Times New Roman" w:hAnsi="Times New Roman"/>
          <w:sz w:val="24"/>
          <w:szCs w:val="24"/>
        </w:rPr>
        <w:t>Oncomine</w:t>
      </w:r>
      <w:proofErr w:type="spellEnd"/>
      <w:r w:rsidR="002F4AB9" w:rsidRPr="002F4AB9">
        <w:rPr>
          <w:rFonts w:ascii="Times New Roman" w:hAnsi="Times New Roman"/>
          <w:sz w:val="24"/>
          <w:szCs w:val="24"/>
        </w:rPr>
        <w:t xml:space="preserve"> database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322"/>
        <w:gridCol w:w="1119"/>
        <w:gridCol w:w="2712"/>
      </w:tblGrid>
      <w:tr w:rsidR="00192DE3" w:rsidRPr="002F4AB9" w14:paraId="55CED78A" w14:textId="77777777" w:rsidTr="001F713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29EE87" w14:textId="5B61E95A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B089D6" w14:textId="77777777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</w:p>
          <w:p w14:paraId="5CA49395" w14:textId="77777777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0BEA7DA" w14:textId="77777777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of normal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D3A1F2E" w14:textId="77777777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of GC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59CAD80A" w14:textId="77777777" w:rsidR="002F4AB9" w:rsidRPr="002000A5" w:rsidRDefault="002F4AB9" w:rsidP="002000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192DE3" w:rsidRPr="002F4AB9" w14:paraId="0A29C1DB" w14:textId="77777777" w:rsidTr="001F7130">
        <w:tc>
          <w:tcPr>
            <w:tcW w:w="2268" w:type="dxa"/>
            <w:tcBorders>
              <w:top w:val="single" w:sz="4" w:space="0" w:color="auto"/>
            </w:tcBorders>
          </w:tcPr>
          <w:p w14:paraId="444164D3" w14:textId="77777777" w:rsidR="002F4AB9" w:rsidRPr="002000A5" w:rsidRDefault="002F4AB9" w:rsidP="002F4A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 gastric</w:t>
            </w:r>
          </w:p>
          <w:p w14:paraId="7B2FB626" w14:textId="42575F83" w:rsidR="009A3C4A" w:rsidRPr="009A3C4A" w:rsidRDefault="009A3C4A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A3C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ttp://gdac</w:t>
            </w:r>
            <w:r w:rsidRPr="006342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proofErr w:type="spellStart"/>
            <w:r w:rsidRPr="006342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oadinstitute</w:t>
            </w:r>
            <w:proofErr w:type="spellEnd"/>
            <w:r w:rsidRPr="006342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org/runs/ stddata__2013_05_23/ data/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6BDB05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37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4BE3B89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  <w:p w14:paraId="3D8783BE" w14:textId="18A096E6" w:rsidR="002F4AB9" w:rsidRPr="002F4AB9" w:rsidRDefault="002F4AB9" w:rsidP="001F71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(including</w:t>
            </w:r>
            <w:r w:rsidR="001F7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 xml:space="preserve">236 </w:t>
            </w:r>
            <w:r w:rsidR="001F7130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1F71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samples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2D5D2F0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3009FC88" w14:textId="60149AF6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is dataset consists of Level 3 data (segmented using CBS) from the Broad Institute's Genome Data Analysis Center (GDAC). The resulting segments were mapped to </w:t>
            </w:r>
            <w:proofErr w:type="spellStart"/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Seq</w:t>
            </w:r>
            <w:proofErr w:type="spellEnd"/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gene coordinates as provided by UCSC (UCSC </w:t>
            </w:r>
            <w:proofErr w:type="spellStart"/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Gene</w:t>
            </w:r>
            <w:proofErr w:type="spellEnd"/>
            <w:r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July 2009; hg18, NCBI 36.1, March 2006). </w:t>
            </w:r>
            <w:bookmarkStart w:id="0" w:name="OLE_LINK12"/>
            <w:bookmarkStart w:id="1" w:name="OLE_LINK13"/>
            <w:r w:rsidR="00433FDC" w:rsidRPr="00433F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were originally run on the Affymetrix SNP 6.0 platform.</w:t>
            </w:r>
            <w:bookmarkEnd w:id="0"/>
            <w:bookmarkEnd w:id="1"/>
          </w:p>
        </w:tc>
      </w:tr>
      <w:tr w:rsidR="00192DE3" w:rsidRPr="002F4AB9" w14:paraId="38FBF27B" w14:textId="77777777" w:rsidTr="001F7130">
        <w:tc>
          <w:tcPr>
            <w:tcW w:w="2268" w:type="dxa"/>
            <w:tcBorders>
              <w:bottom w:val="single" w:sz="4" w:space="0" w:color="auto"/>
            </w:tcBorders>
          </w:tcPr>
          <w:p w14:paraId="3A2A79C1" w14:textId="77777777" w:rsidR="002F4AB9" w:rsidRPr="002000A5" w:rsidRDefault="002F4AB9" w:rsidP="002F4A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g gastric</w:t>
            </w:r>
          </w:p>
          <w:p w14:paraId="7EFE96DE" w14:textId="2CF80EC4" w:rsidR="009A3C4A" w:rsidRPr="002F4AB9" w:rsidRDefault="009A3C4A" w:rsidP="009A3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A3C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www</w:t>
            </w:r>
            <w:r w:rsidRPr="0063421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ncbi.nlm.nih.gov/ geo/query/</w:t>
            </w:r>
            <w:proofErr w:type="spellStart"/>
            <w:r w:rsidRPr="0063421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.cgi</w:t>
            </w:r>
            <w:proofErr w:type="spellEnd"/>
            <w:r w:rsidRPr="0063421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? acc=GSE3116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EEB837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C1DC94E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DC09F6F" w14:textId="77777777" w:rsidR="002F4AB9" w:rsidRPr="002F4AB9" w:rsidRDefault="002F4AB9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AB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712" w:type="dxa"/>
            <w:tcBorders>
              <w:bottom w:val="single" w:sz="4" w:space="0" w:color="auto"/>
            </w:tcBorders>
          </w:tcPr>
          <w:p w14:paraId="71B146F4" w14:textId="610E7EAC" w:rsidR="002F4AB9" w:rsidRPr="002F4AB9" w:rsidRDefault="00D7126A" w:rsidP="002F4A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26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Data was processed using </w:t>
            </w:r>
            <w:proofErr w:type="spellStart"/>
            <w:r w:rsidRPr="00D7126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OMA.affymetrix</w:t>
            </w:r>
            <w:proofErr w:type="spellEnd"/>
            <w:r w:rsidRPr="00D7126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rebuchet MS" w:hAnsi="Trebuchet MS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he resulting segments were mapped to hg18 (NCBI 36.1) </w:t>
            </w:r>
            <w:proofErr w:type="spellStart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Seq</w:t>
            </w:r>
            <w:proofErr w:type="spellEnd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oordinates (UCSC </w:t>
            </w:r>
            <w:proofErr w:type="spellStart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Gene</w:t>
            </w:r>
            <w:proofErr w:type="spellEnd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) as provided by UCSC (UCSC </w:t>
            </w:r>
            <w:proofErr w:type="spellStart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Gene</w:t>
            </w:r>
            <w:proofErr w:type="spellEnd"/>
            <w:r w:rsidR="002F4AB9" w:rsidRPr="002F4A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July 2009; hg18, NCBI 36.1, March 2006). </w:t>
            </w:r>
            <w:r w:rsidR="00433FDC" w:rsidRPr="00433F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es were originally run on the Affymetrix SNP 6.0 platform.</w:t>
            </w:r>
          </w:p>
        </w:tc>
      </w:tr>
    </w:tbl>
    <w:p w14:paraId="3BE33219" w14:textId="4AF6CE8E" w:rsidR="005273DD" w:rsidRPr="00C3428D" w:rsidRDefault="00C3428D">
      <w:pPr>
        <w:rPr>
          <w:rFonts w:ascii="Times New Roman" w:hAnsi="Times New Roman" w:cs="Times New Roman"/>
          <w:sz w:val="24"/>
          <w:szCs w:val="24"/>
        </w:rPr>
      </w:pPr>
      <w:r w:rsidRPr="00C3428D">
        <w:rPr>
          <w:rFonts w:ascii="Times New Roman" w:hAnsi="Times New Roman" w:cs="Times New Roman"/>
          <w:sz w:val="24"/>
          <w:szCs w:val="24"/>
        </w:rPr>
        <w:t>All datasets were log-transformed and standard deviations were normalized to one per array.</w:t>
      </w:r>
    </w:p>
    <w:sectPr w:rsidR="005273DD" w:rsidRPr="00C34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A662B" w14:textId="77777777" w:rsidR="000745B6" w:rsidRDefault="000745B6" w:rsidP="00946075">
      <w:r>
        <w:separator/>
      </w:r>
    </w:p>
  </w:endnote>
  <w:endnote w:type="continuationSeparator" w:id="0">
    <w:p w14:paraId="08EB2850" w14:textId="77777777" w:rsidR="000745B6" w:rsidRDefault="000745B6" w:rsidP="00946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90351" w14:textId="77777777" w:rsidR="000745B6" w:rsidRDefault="000745B6" w:rsidP="00946075">
      <w:r>
        <w:separator/>
      </w:r>
    </w:p>
  </w:footnote>
  <w:footnote w:type="continuationSeparator" w:id="0">
    <w:p w14:paraId="0627D773" w14:textId="77777777" w:rsidR="000745B6" w:rsidRDefault="000745B6" w:rsidP="00946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4AB9"/>
    <w:rsid w:val="000745B6"/>
    <w:rsid w:val="00167776"/>
    <w:rsid w:val="00192DE3"/>
    <w:rsid w:val="001F7130"/>
    <w:rsid w:val="002000A5"/>
    <w:rsid w:val="00261B3A"/>
    <w:rsid w:val="002F4AB9"/>
    <w:rsid w:val="00310FD5"/>
    <w:rsid w:val="00353008"/>
    <w:rsid w:val="003F55B2"/>
    <w:rsid w:val="00404D42"/>
    <w:rsid w:val="00433FDC"/>
    <w:rsid w:val="005273DD"/>
    <w:rsid w:val="00550B6C"/>
    <w:rsid w:val="008178A1"/>
    <w:rsid w:val="00946075"/>
    <w:rsid w:val="009A3C4A"/>
    <w:rsid w:val="00AC701B"/>
    <w:rsid w:val="00BB02D4"/>
    <w:rsid w:val="00C25431"/>
    <w:rsid w:val="00C3428D"/>
    <w:rsid w:val="00D7126A"/>
    <w:rsid w:val="00E17B71"/>
    <w:rsid w:val="00E8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2BADEE"/>
  <w14:defaultImageDpi w14:val="32767"/>
  <w15:chartTrackingRefBased/>
  <w15:docId w15:val="{3A1BDA76-CF58-4A6B-AD32-B4D7432D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4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9A3C4A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A3C4A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94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60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6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6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ly</dc:creator>
  <cp:keywords/>
  <dc:description/>
  <cp:lastModifiedBy>Liu Lily</cp:lastModifiedBy>
  <cp:revision>10</cp:revision>
  <dcterms:created xsi:type="dcterms:W3CDTF">2020-10-09T03:30:00Z</dcterms:created>
  <dcterms:modified xsi:type="dcterms:W3CDTF">2020-10-10T05:54:00Z</dcterms:modified>
</cp:coreProperties>
</file>